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</w:t>
      </w:r>
      <w:bookmarkStart w:id="0" w:name="_GoBack"/>
      <w:bookmarkEnd w:id="0"/>
      <w:r w:rsidRPr="00137446">
        <w:rPr>
          <w:b/>
          <w:sz w:val="24"/>
        </w:rPr>
        <w:t>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F6F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F6F99" w:rsidRPr="001F6F99">
        <w:rPr>
          <w:sz w:val="24"/>
        </w:rPr>
        <w:t>Full list of gene expression changes in the various conditions. (A) Wild-type cells treated with agonist (</w:t>
      </w:r>
      <w:proofErr w:type="spellStart"/>
      <w:r w:rsidR="001F6F99" w:rsidRPr="001F6F99">
        <w:rPr>
          <w:sz w:val="24"/>
        </w:rPr>
        <w:t>trt</w:t>
      </w:r>
      <w:proofErr w:type="spellEnd"/>
      <w:r w:rsidR="001F6F99" w:rsidRPr="001F6F99">
        <w:rPr>
          <w:sz w:val="24"/>
        </w:rPr>
        <w:t>) vs. untreated cells (</w:t>
      </w:r>
      <w:proofErr w:type="spellStart"/>
      <w:r w:rsidR="001F6F99" w:rsidRPr="001F6F99">
        <w:rPr>
          <w:sz w:val="24"/>
        </w:rPr>
        <w:t>untrt</w:t>
      </w:r>
      <w:proofErr w:type="spellEnd"/>
      <w:r w:rsidR="001F6F99" w:rsidRPr="001F6F99">
        <w:rPr>
          <w:sz w:val="24"/>
        </w:rPr>
        <w:t xml:space="preserve">). (B) NR1H4 R436H cells treated with agonist vs. untreated cells. (C) NR1H4 knockout cells treated with agonist vs. untreated cells. (D) NR1H4 R436H untreated hepatocytes vs. </w:t>
      </w:r>
      <w:r w:rsidR="001F6F99">
        <w:rPr>
          <w:sz w:val="24"/>
        </w:rPr>
        <w:t xml:space="preserve">wild-type untreated hepatocytes </w:t>
      </w:r>
      <w:r w:rsidR="001F6F99" w:rsidRPr="001F6F99">
        <w:rPr>
          <w:sz w:val="24"/>
        </w:rPr>
        <w:t>(E) NR1H4 R436H agonist treated hepatocytes vs. wild-type agonist treated hepatocytes. (F) NR1H4 knockout agonist treated hepatocytes vs. wild-type agonist treated hepatocytes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1F6F99">
        <w:rPr>
          <w:sz w:val="24"/>
        </w:rPr>
        <w:t>Data 2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F6F99" w:rsidRPr="001F6F99">
        <w:rPr>
          <w:sz w:val="24"/>
        </w:rPr>
        <w:t xml:space="preserve">Full list of pathways significantly enriched for genes </w:t>
      </w:r>
      <w:proofErr w:type="spellStart"/>
      <w:r w:rsidR="001F6F99" w:rsidRPr="001F6F99">
        <w:rPr>
          <w:sz w:val="24"/>
        </w:rPr>
        <w:t>upregulated</w:t>
      </w:r>
      <w:proofErr w:type="spellEnd"/>
      <w:r w:rsidR="001F6F99" w:rsidRPr="001F6F99">
        <w:rPr>
          <w:sz w:val="24"/>
        </w:rPr>
        <w:t xml:space="preserve"> in NR1H4 R436H agonist-treated cells compared to wild-type agonist-treated cells and in NR1H4 knockout agonist-treated cells compared to wild-type agonist-treated cells. Enrichment was assessed using GSEA, 674 </w:t>
      </w:r>
      <w:proofErr w:type="spellStart"/>
      <w:r w:rsidR="001F6F99" w:rsidRPr="001F6F99">
        <w:rPr>
          <w:sz w:val="24"/>
        </w:rPr>
        <w:t>Reactome</w:t>
      </w:r>
      <w:proofErr w:type="spellEnd"/>
      <w:r w:rsidR="001F6F99" w:rsidRPr="001F6F99">
        <w:rPr>
          <w:sz w:val="24"/>
        </w:rPr>
        <w:t xml:space="preserve"> pathways and 186 KEGG pathways were queried. The normalized enrichment score (NES) reflects the degree to which a gene set is overrepresented at the top or bottom of a ranked list of genes, pathways with FDR&lt;5% (calculated from GSEA’s permutation test) were considered statistically significant.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F6F9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1-05T14:20:00Z</dcterms:created>
  <dcterms:modified xsi:type="dcterms:W3CDTF">2018-01-05T14:20:00Z</dcterms:modified>
</cp:coreProperties>
</file>